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AB16C" w14:textId="77777777" w:rsidR="007B7B6C" w:rsidRPr="002650C3" w:rsidRDefault="007B7B6C" w:rsidP="007B7B6C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2650C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Appendices </w:t>
      </w:r>
    </w:p>
    <w:p w14:paraId="67455F5D" w14:textId="77777777" w:rsidR="007B7B6C" w:rsidRPr="002650C3" w:rsidRDefault="007B7B6C" w:rsidP="007B7B6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9B012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  <w:r w:rsidRPr="009B012C">
        <w:rPr>
          <w:rFonts w:ascii="Times New Roman" w:eastAsia="Times New Roman" w:hAnsi="Times New Roman" w:cs="Times New Roman"/>
          <w:sz w:val="24"/>
          <w:szCs w:val="24"/>
        </w:rPr>
        <w:t xml:space="preserve"> Logistic regress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B685889" w14:textId="77777777" w:rsidR="007B7B6C" w:rsidRPr="009B012C" w:rsidRDefault="007B7B6C" w:rsidP="007B7B6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9B012C">
        <w:rPr>
          <w:rFonts w:ascii="Times New Roman" w:eastAsia="Times New Roman" w:hAnsi="Times New Roman" w:cs="Times New Roman"/>
          <w:sz w:val="24"/>
          <w:szCs w:val="24"/>
        </w:rPr>
        <w:t> 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1755"/>
        <w:gridCol w:w="1800"/>
        <w:gridCol w:w="1665"/>
        <w:gridCol w:w="1785"/>
        <w:gridCol w:w="1755"/>
        <w:gridCol w:w="1800"/>
      </w:tblGrid>
      <w:tr w:rsidR="007B7B6C" w:rsidRPr="009B012C" w14:paraId="14C04376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9733D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35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669B3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vaccinated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34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C6AD7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ccinated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35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B6AE2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bined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7B7B6C" w:rsidRPr="009B012C" w14:paraId="567AC758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8B3CD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6803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  <w:p w14:paraId="1BB16F1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E6B51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#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  <w:p w14:paraId="3B67C63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CD467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  <w:p w14:paraId="2DDD21E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69598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#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  <w:p w14:paraId="3F9C710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7E87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  <w:p w14:paraId="178ED4EF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BA047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#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  <w:p w14:paraId="50909A42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 (95% CI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7B7B6C" w:rsidRPr="009B012C" w14:paraId="26268B63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E4DFD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S 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2C6A4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CB525A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31931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A461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0B42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FC326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7B7B6C" w:rsidRPr="009B012C" w14:paraId="1243FBFC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E1302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 (low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BF67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BED2E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A6DA6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548F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9D9B6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0810E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</w:tr>
      <w:tr w:rsidR="007B7B6C" w:rsidRPr="009B012C" w14:paraId="5EF4FE98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6BCC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2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25DE8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82 (.55, 1.24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7145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75 (.46, 1.20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4675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36 (.84, 2.18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E03C5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24 (.74, 2.06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3841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09 (.86, 1.38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04DCA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95 (.67, 1.34)  </w:t>
            </w:r>
          </w:p>
        </w:tc>
      </w:tr>
      <w:tr w:rsidR="007B7B6C" w:rsidRPr="009B012C" w14:paraId="01BB5C53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8009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3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C300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99 (.64, 1.51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B1771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2 (.69, 1.83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F2BE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24 (.77, 1.99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445A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1.33 (0.80, 2.22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15131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06 (.83, 1.34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494C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23 (.86, 1.76)  </w:t>
            </w:r>
          </w:p>
        </w:tc>
      </w:tr>
      <w:tr w:rsidR="007B7B6C" w:rsidRPr="009B012C" w14:paraId="3CBAE830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19613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4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71A0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92 (.60, 1.42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ED8E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90 (.55, 1.47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2DF7F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55 (.94, 2.56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4F815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41 (.82, 2.41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E1B84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08 (.85, 1.38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2614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1 (.77, 1.59)  </w:t>
            </w:r>
          </w:p>
        </w:tc>
      </w:tr>
      <w:tr w:rsidR="007B7B6C" w:rsidRPr="009B012C" w14:paraId="09E69964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A5BE4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5 (high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42D9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21 (.77, 1.89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5EC0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1 (.66, 1.87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1D5B4E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44 (.89, 2.35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49C1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49 (.88, 2.54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53FFA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9 (.93, 1.52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42BF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27 (.88, 1.85)  </w:t>
            </w:r>
          </w:p>
        </w:tc>
      </w:tr>
      <w:tr w:rsidR="007B7B6C" w:rsidRPr="009B012C" w14:paraId="4617D3F7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746E6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nting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7E0E3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B3DB4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B090A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6BEFE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9E18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CD36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7B7B6C" w:rsidRPr="009B012C" w14:paraId="1F8E58E8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B7CA1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No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8F46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5951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55AD0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BFAA7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B9DF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85A55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</w:tr>
      <w:tr w:rsidR="007B7B6C" w:rsidRPr="009B012C" w14:paraId="2B91BB4A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570A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Yes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FB59A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75 (.50, 1.14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67CE1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74 (.45, 1.20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C1BCD2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08 (.67, 1.74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5B282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00 (.60, 1.68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E068E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94 (.74, 1.19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E73E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86 (.61, 1.21)  </w:t>
            </w:r>
          </w:p>
        </w:tc>
      </w:tr>
      <w:tr w:rsidR="007B7B6C" w:rsidRPr="009B012C" w14:paraId="26F47D6C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AD349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(years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8635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2.80 (1.79, 4.37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82047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87 (.48, 1.59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B208F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2.41 (1.49, 3.90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CBC7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61 (.33, 1.12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78CC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2.85 (2.21, 3.67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197A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.74 (.48, 1.14)  </w:t>
            </w:r>
          </w:p>
        </w:tc>
      </w:tr>
      <w:tr w:rsidR="007B7B6C" w:rsidRPr="009B012C" w14:paraId="17EE2AE3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C6D48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P (doses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91CD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1 (1.01, 1.23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54ABC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5 (1.03, 1.28)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F40FE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0 (.99, 1.23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D3D9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07 (.95, 1.21)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0CA9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06 (1.00, 1.11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8923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12 (1.03, 1.21)  </w:t>
            </w:r>
          </w:p>
        </w:tc>
      </w:tr>
      <w:tr w:rsidR="007B7B6C" w:rsidRPr="009B012C" w14:paraId="098B20CC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01750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hool entry (months)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BB318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33 (1.24, 1.42)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7DD3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41 (1.29, 1.55)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F34CA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50 (1.36, 1.65)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91C1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60 (1.43, 1.80)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7C885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61 (1.53, 1.70)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45D4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1.48 (1.38, 1.60) </w:t>
            </w:r>
          </w:p>
        </w:tc>
      </w:tr>
      <w:tr w:rsidR="007B7B6C" w:rsidRPr="009B012C" w14:paraId="15EC67C7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5E7D5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BB94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FF65F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B4DB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0351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1E9F5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8928BB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B7B6C" w:rsidRPr="009B012C" w14:paraId="3D1D17F3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55E89A" w14:textId="77777777" w:rsidR="007B7B6C" w:rsidRPr="009B012C" w:rsidRDefault="007B7B6C" w:rsidP="00E95A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ccine</w:t>
            </w: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93555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FF278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5B159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16F50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80A9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ACAA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</w:tr>
      <w:tr w:rsidR="007B7B6C" w:rsidRPr="009B012C" w14:paraId="5FEFD238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C905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No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ACD0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924F7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C0F3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18C94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AAF14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B7DA4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Ref  </w:t>
            </w:r>
          </w:p>
        </w:tc>
      </w:tr>
      <w:tr w:rsidR="007B7B6C" w:rsidRPr="009B012C" w14:paraId="4CABA10A" w14:textId="77777777" w:rsidTr="00E95AB9">
        <w:trPr>
          <w:trHeight w:val="300"/>
        </w:trPr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09FCA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Yes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DEBC03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F7856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84C65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37674D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--  </w:t>
            </w:r>
          </w:p>
        </w:tc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2E00C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5.12 (4.16, 6.32)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9F57E" w14:textId="77777777" w:rsidR="007B7B6C" w:rsidRPr="009B012C" w:rsidRDefault="007B7B6C" w:rsidP="00E95AB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012C">
              <w:rPr>
                <w:rFonts w:ascii="Times New Roman" w:eastAsia="Times New Roman" w:hAnsi="Times New Roman" w:cs="Times New Roman"/>
                <w:sz w:val="24"/>
                <w:szCs w:val="24"/>
              </w:rPr>
              <w:t>3.72 (2.95, 4.71)  </w:t>
            </w:r>
          </w:p>
        </w:tc>
      </w:tr>
    </w:tbl>
    <w:p w14:paraId="6F4DD44C" w14:textId="77777777" w:rsidR="007B7B6C" w:rsidRPr="009B012C" w:rsidRDefault="007B7B6C" w:rsidP="007B7B6C">
      <w:pPr>
        <w:pStyle w:val="NoSpacing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7B7B6C" w:rsidRPr="009B012C" w:rsidSect="007B7B6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B0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 #Adjusted for all variables at the same time</w:t>
      </w:r>
    </w:p>
    <w:p w14:paraId="74229430" w14:textId="77777777" w:rsidR="007B7B6C" w:rsidRPr="009B012C" w:rsidRDefault="007B7B6C" w:rsidP="007B7B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B01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B01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raph showing the association between COVID-19 seropositivity (yes/no) and vaccination statu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6D9BD93D" w14:textId="77777777" w:rsidR="007B7B6C" w:rsidRPr="009B012C" w:rsidRDefault="007B7B6C" w:rsidP="007B7B6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B012C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554AD4" wp14:editId="612466A1">
            <wp:extent cx="5048250" cy="3657600"/>
            <wp:effectExtent l="0" t="0" r="0" b="0"/>
            <wp:docPr id="973098698" name="Picture 2" descr="A graph with numbers and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098698" name="Picture 2" descr="A graph with numbers and a b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9F745" w14:textId="77777777" w:rsidR="007B7B6C" w:rsidRPr="009B012C" w:rsidRDefault="007B7B6C" w:rsidP="007B7B6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B01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: </w:t>
      </w:r>
      <w:r w:rsidRPr="009B01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raph showing the distribution of OD titer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82BDF42" w14:textId="01BC549E" w:rsidR="0078418F" w:rsidRDefault="007B7B6C" w:rsidP="007B7B6C">
      <w:pPr>
        <w:spacing w:line="480" w:lineRule="auto"/>
        <w:jc w:val="both"/>
      </w:pPr>
      <w:r w:rsidRPr="009B01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2107E" wp14:editId="01785D0E">
            <wp:extent cx="4385752" cy="3192651"/>
            <wp:effectExtent l="0" t="0" r="0" b="8255"/>
            <wp:docPr id="1571937833" name="Picture 157193783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193783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5047" cy="3213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4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15"/>
    <w:rsid w:val="00205215"/>
    <w:rsid w:val="00332589"/>
    <w:rsid w:val="0078418F"/>
    <w:rsid w:val="007B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BA30E9"/>
  <w15:chartTrackingRefBased/>
  <w15:docId w15:val="{16A84E94-65B5-47B7-809C-AF75D664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6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2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2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2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2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2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2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2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2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2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2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2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2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2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2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2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5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2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52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21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5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21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5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21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B7B6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351</Characters>
  <Application>Microsoft Office Word</Application>
  <DocSecurity>0</DocSecurity>
  <Lines>145</Lines>
  <Paragraphs>128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 Vahora</dc:creator>
  <cp:keywords/>
  <dc:description/>
  <cp:lastModifiedBy>Moin Vahora</cp:lastModifiedBy>
  <cp:revision>2</cp:revision>
  <dcterms:created xsi:type="dcterms:W3CDTF">2024-08-21T03:57:00Z</dcterms:created>
  <dcterms:modified xsi:type="dcterms:W3CDTF">2024-08-21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50c898734ebc9453c133b71e88104c5e93c3c2f2958ac94a4cee02a618d740</vt:lpwstr>
  </property>
</Properties>
</file>